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CCE" w:rsidRPr="00540CCE" w:rsidRDefault="00540CCE" w:rsidP="00540CCE">
      <w:pPr>
        <w:spacing w:line="480" w:lineRule="auto"/>
        <w:jc w:val="both"/>
        <w:rPr>
          <w:rFonts w:ascii="Times New Roman" w:eastAsia="Calibri" w:hAnsi="Times New Roman" w:cs="Calibri"/>
          <w:b/>
          <w:sz w:val="22"/>
          <w:szCs w:val="22"/>
        </w:rPr>
      </w:pPr>
      <w:r w:rsidRPr="00540CCE">
        <w:rPr>
          <w:rFonts w:ascii="Times New Roman" w:eastAsia="Calibri" w:hAnsi="Times New Roman" w:cs="Calibri"/>
          <w:b/>
          <w:sz w:val="22"/>
          <w:szCs w:val="22"/>
        </w:rPr>
        <w:t>Supplementary file 3</w:t>
      </w:r>
    </w:p>
    <w:p w:rsidR="00540CCE" w:rsidRPr="00540CCE" w:rsidRDefault="00540CCE" w:rsidP="00540CCE">
      <w:pPr>
        <w:spacing w:line="27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540CCE">
        <w:rPr>
          <w:rFonts w:ascii="Times New Roman" w:eastAsia="Calibri" w:hAnsi="Times New Roman" w:cs="Calibri"/>
          <w:sz w:val="22"/>
          <w:szCs w:val="22"/>
        </w:rPr>
        <w:t xml:space="preserve">Polymorphisms between </w:t>
      </w:r>
      <w:r w:rsidRPr="00540CCE">
        <w:rPr>
          <w:rFonts w:ascii="Times New Roman" w:eastAsia="Calibri" w:hAnsi="Times New Roman" w:cs="Calibri"/>
          <w:i/>
          <w:sz w:val="22"/>
          <w:szCs w:val="22"/>
        </w:rPr>
        <w:t>Albugo candida</w:t>
      </w:r>
      <w:r w:rsidRPr="00540CCE">
        <w:rPr>
          <w:rFonts w:ascii="Times New Roman" w:eastAsia="Calibri" w:hAnsi="Times New Roman" w:cs="Calibri"/>
          <w:sz w:val="22"/>
          <w:szCs w:val="22"/>
        </w:rPr>
        <w:t xml:space="preserve"> race genomic regions verified with Sanger </w:t>
      </w:r>
      <w:r w:rsidRPr="00540CCE">
        <w:rPr>
          <w:rFonts w:ascii="Times New Roman" w:eastAsia="Calibri" w:hAnsi="Times New Roman" w:cs="Times New Roman"/>
          <w:sz w:val="22"/>
          <w:szCs w:val="22"/>
        </w:rPr>
        <w:t xml:space="preserve">sequencing. </w:t>
      </w:r>
    </w:p>
    <w:tbl>
      <w:tblPr>
        <w:tblStyle w:val="TableGrid1"/>
        <w:tblW w:w="0" w:type="auto"/>
        <w:tblLayout w:type="fixed"/>
        <w:tblLook w:val="00A0" w:firstRow="1" w:lastRow="0" w:firstColumn="1" w:lastColumn="0" w:noHBand="0" w:noVBand="0"/>
      </w:tblPr>
      <w:tblGrid>
        <w:gridCol w:w="1223"/>
        <w:gridCol w:w="945"/>
        <w:gridCol w:w="2411"/>
        <w:gridCol w:w="2318"/>
        <w:gridCol w:w="1103"/>
        <w:gridCol w:w="1468"/>
      </w:tblGrid>
      <w:tr w:rsidR="00540CCE" w:rsidRPr="00540CCE" w:rsidTr="00540CCE">
        <w:trPr>
          <w:trHeight w:val="91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b/>
                <w:sz w:val="20"/>
                <w:szCs w:val="20"/>
              </w:rPr>
              <w:t>Contig ID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b/>
                <w:sz w:val="20"/>
                <w:szCs w:val="20"/>
              </w:rPr>
              <w:t>Forward prim</w:t>
            </w:r>
            <w:bookmarkStart w:id="0" w:name="_GoBack"/>
            <w:bookmarkEnd w:id="0"/>
            <w:r w:rsidRPr="00540CCE">
              <w:rPr>
                <w:rFonts w:ascii="Times New Roman" w:hAnsi="Times New Roman" w:cs="Times New Roman"/>
                <w:b/>
                <w:sz w:val="20"/>
                <w:szCs w:val="20"/>
              </w:rPr>
              <w:t>er sequence</w:t>
            </w:r>
          </w:p>
        </w:tc>
        <w:tc>
          <w:tcPr>
            <w:tcW w:w="2318" w:type="dxa"/>
            <w:tcBorders>
              <w:left w:val="nil"/>
              <w:bottom w:val="single" w:sz="4" w:space="0" w:color="000000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sequence</w:t>
            </w:r>
          </w:p>
        </w:tc>
        <w:tc>
          <w:tcPr>
            <w:tcW w:w="1103" w:type="dxa"/>
            <w:tcBorders>
              <w:left w:val="nil"/>
              <w:bottom w:val="single" w:sz="4" w:space="0" w:color="000000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b/>
                <w:sz w:val="20"/>
                <w:szCs w:val="20"/>
              </w:rPr>
              <w:t>Product length</w:t>
            </w:r>
          </w:p>
        </w:tc>
        <w:tc>
          <w:tcPr>
            <w:tcW w:w="1468" w:type="dxa"/>
            <w:tcBorders>
              <w:left w:val="nil"/>
              <w:bottom w:val="single" w:sz="4" w:space="0" w:color="000000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b/>
                <w:sz w:val="20"/>
                <w:szCs w:val="20"/>
              </w:rPr>
              <w:t>SNP confirmed?</w:t>
            </w:r>
          </w:p>
        </w:tc>
      </w:tr>
      <w:tr w:rsidR="00540CCE" w:rsidRPr="00540CCE" w:rsidTr="000A305A">
        <w:trPr>
          <w:trHeight w:val="251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tatgttctttatactacagaaggg</w:t>
            </w:r>
            <w:proofErr w:type="spell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tggtttttactttcgtgatca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atacgtacggagtatcggcaa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agaatgttttcttacagttggc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tcttacctggcgaagagta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tcaaagttatcccgacgat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399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tgaggtatattaagatcacttgca</w:t>
            </w:r>
            <w:proofErr w:type="spell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atctatcaatcccagtaccacat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91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actaccaaactcaaaaatgataag</w:t>
            </w:r>
            <w:proofErr w:type="spell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ttctttaatttggacggtcc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2V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gtcctctttgtaataacg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tcagatacgttacgctca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eastAsia="ＭＳ ゴシック" w:hAnsi="Times New Roman" w:cs="Times New Roman"/>
                <w:color w:val="404040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37016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2V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agagatttattgctctggaag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aagtcgcccattatttctg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2779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2V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acgaatgcctggtaatctcg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agcgaaaaaagagccctct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535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2V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caaaaggctctgtattctg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caaaagtttctgcatttcga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652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2V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tctacttcagatggttggtgt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ataggacgtaagcattttgatc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2496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BoT</w:t>
            </w:r>
            <w:proofErr w:type="spellEnd"/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caatacataagggatggaaa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aaagcaagatcgtccgaag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1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035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BoT</w:t>
            </w:r>
            <w:proofErr w:type="spellEnd"/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tgatcagctaacatattgaacacc</w:t>
            </w:r>
            <w:proofErr w:type="spell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aatccaaagcggctatcag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8900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BoT</w:t>
            </w:r>
            <w:proofErr w:type="spellEnd"/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gcatgagaaagcaaagag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acgaaacgagcaccacac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7809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BoT</w:t>
            </w:r>
            <w:proofErr w:type="spellEnd"/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tcatttgtcctctgcaaaca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ctcgacataattcactgtctt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7809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BoT</w:t>
            </w:r>
            <w:proofErr w:type="spellEnd"/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atcatgaccgggaaagaa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cagggtatgctcttggaga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ggaatgccggtctttttct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tattgcattgccactctcg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gaaccgtggaaattgaaga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ccgctgatctcattcagag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gggaactgttgattcaggt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tggaactcatttccgaggt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attctctcacattgattctg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ctgcagctgatctaacacag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gaagctttcgtttcagcaa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cttgaactgctttgcact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gaattgttccgttcctctc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cccatgcttcttgttgattc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aagaacggccgaattaaaa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gtagtgcggttgaccagag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50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agccagcgccttatttatg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cccaaaacacccaaaagaaa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tccaaccgtgctatcattg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ttcgaatacggtgatttcca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40CCE" w:rsidRPr="00540CCE" w:rsidTr="000A305A">
        <w:trPr>
          <w:trHeight w:val="466"/>
        </w:trPr>
        <w:tc>
          <w:tcPr>
            <w:tcW w:w="122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AcNc2</w:t>
            </w:r>
          </w:p>
        </w:tc>
        <w:tc>
          <w:tcPr>
            <w:tcW w:w="2411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gctccgtaccctgctctat</w:t>
            </w:r>
            <w:proofErr w:type="spellEnd"/>
            <w:proofErr w:type="gramEnd"/>
          </w:p>
        </w:tc>
        <w:tc>
          <w:tcPr>
            <w:tcW w:w="231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gctggtttcgttgaggttgt</w:t>
            </w:r>
            <w:proofErr w:type="spellEnd"/>
            <w:proofErr w:type="gramEnd"/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540CCE" w:rsidRPr="00540CCE" w:rsidRDefault="00540CCE" w:rsidP="0054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C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6E01E5" w:rsidRDefault="006E01E5"/>
    <w:sectPr w:rsidR="006E01E5" w:rsidSect="006E01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CCE"/>
    <w:rsid w:val="00540CCE"/>
    <w:rsid w:val="006E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17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40CCE"/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40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40CCE"/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40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0</Characters>
  <Application>Microsoft Macintosh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mullan</dc:creator>
  <cp:keywords/>
  <dc:description/>
  <cp:lastModifiedBy>mark mcmullan</cp:lastModifiedBy>
  <cp:revision>1</cp:revision>
  <dcterms:created xsi:type="dcterms:W3CDTF">2015-02-16T17:58:00Z</dcterms:created>
  <dcterms:modified xsi:type="dcterms:W3CDTF">2015-02-16T17:59:00Z</dcterms:modified>
</cp:coreProperties>
</file>